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DE555" w14:textId="197F9306" w:rsidR="008B575E" w:rsidRPr="00BA67E4" w:rsidRDefault="008B575E" w:rsidP="008B575E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67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B314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BA67E4">
        <w:rPr>
          <w:rFonts w:ascii="Times New Roman" w:hAnsi="Times New Roman" w:cs="Times New Roman"/>
          <w:b/>
          <w:bCs/>
          <w:sz w:val="24"/>
          <w:szCs w:val="24"/>
        </w:rPr>
        <w:t>. GenBank accession codes for the molecular markers used in the phylogenetic analyse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241"/>
        <w:gridCol w:w="2219"/>
        <w:gridCol w:w="2219"/>
        <w:gridCol w:w="2149"/>
      </w:tblGrid>
      <w:tr w:rsidR="008B575E" w:rsidRPr="00BA67E4" w14:paraId="2D7BBF22" w14:textId="77777777" w:rsidTr="00833DAF">
        <w:tc>
          <w:tcPr>
            <w:tcW w:w="3463" w:type="dxa"/>
          </w:tcPr>
          <w:p w14:paraId="4733EA7C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463" w:type="dxa"/>
          </w:tcPr>
          <w:p w14:paraId="2DB77383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4</w:t>
            </w:r>
          </w:p>
        </w:tc>
        <w:tc>
          <w:tcPr>
            <w:tcW w:w="3463" w:type="dxa"/>
          </w:tcPr>
          <w:p w14:paraId="71D7219C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b</w:t>
            </w:r>
          </w:p>
        </w:tc>
        <w:tc>
          <w:tcPr>
            <w:tcW w:w="3463" w:type="dxa"/>
          </w:tcPr>
          <w:p w14:paraId="65314047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S (D2 domain)</w:t>
            </w:r>
          </w:p>
        </w:tc>
      </w:tr>
      <w:tr w:rsidR="008B575E" w:rsidRPr="00BA67E4" w14:paraId="748D1FFF" w14:textId="77777777" w:rsidTr="00833DAF">
        <w:tc>
          <w:tcPr>
            <w:tcW w:w="3463" w:type="dxa"/>
          </w:tcPr>
          <w:p w14:paraId="7F603EEF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toma dimidiata</w:t>
            </w:r>
          </w:p>
        </w:tc>
        <w:tc>
          <w:tcPr>
            <w:tcW w:w="3463" w:type="dxa"/>
          </w:tcPr>
          <w:p w14:paraId="2A5B50E2" w14:textId="6F1738F4" w:rsidR="008B575E" w:rsidRPr="00BA67E4" w:rsidRDefault="00E12B35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489292- KC489463 [1</w:t>
            </w:r>
            <w:r w:rsidR="008B575E" w:rsidRPr="00BA67E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63" w:type="dxa"/>
          </w:tcPr>
          <w:p w14:paraId="0C3AC3E6" w14:textId="7D9EE26B" w:rsidR="008B575E" w:rsidRPr="00BA67E4" w:rsidRDefault="00E12B35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998309, KT998310, KT998332 [3</w:t>
            </w:r>
            <w:r w:rsidR="008B575E" w:rsidRPr="00BA67E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463" w:type="dxa"/>
          </w:tcPr>
          <w:p w14:paraId="457A0135" w14:textId="6E889992" w:rsidR="008B575E" w:rsidRPr="00BA67E4" w:rsidRDefault="008B575E" w:rsidP="00E12B35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KC249152-</w:t>
            </w:r>
            <w:r w:rsidR="00E12B35">
              <w:rPr>
                <w:rFonts w:ascii="Times New Roman" w:hAnsi="Times New Roman" w:cs="Times New Roman"/>
                <w:sz w:val="24"/>
                <w:szCs w:val="24"/>
              </w:rPr>
              <w:t xml:space="preserve"> KC249155* [4], KX109905.1 [2</w:t>
            </w: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B575E" w:rsidRPr="00BA67E4" w14:paraId="4145D97A" w14:textId="77777777" w:rsidTr="00833DAF">
        <w:tc>
          <w:tcPr>
            <w:tcW w:w="3463" w:type="dxa"/>
          </w:tcPr>
          <w:p w14:paraId="6511805B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nius prolixus</w:t>
            </w:r>
          </w:p>
        </w:tc>
        <w:tc>
          <w:tcPr>
            <w:tcW w:w="3463" w:type="dxa"/>
          </w:tcPr>
          <w:p w14:paraId="6B7613AC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NC_050328.1</w:t>
            </w:r>
          </w:p>
        </w:tc>
        <w:tc>
          <w:tcPr>
            <w:tcW w:w="3463" w:type="dxa"/>
          </w:tcPr>
          <w:p w14:paraId="2BDDADEA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NC_050328.1</w:t>
            </w:r>
          </w:p>
        </w:tc>
        <w:tc>
          <w:tcPr>
            <w:tcW w:w="3463" w:type="dxa"/>
          </w:tcPr>
          <w:p w14:paraId="7265AA5E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AF435862</w:t>
            </w:r>
          </w:p>
        </w:tc>
      </w:tr>
      <w:tr w:rsidR="008B575E" w:rsidRPr="00BA67E4" w14:paraId="4852F2A9" w14:textId="77777777" w:rsidTr="00833DAF">
        <w:tc>
          <w:tcPr>
            <w:tcW w:w="3463" w:type="dxa"/>
          </w:tcPr>
          <w:p w14:paraId="2FB4E494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strongylus geniculatus</w:t>
            </w:r>
          </w:p>
        </w:tc>
        <w:tc>
          <w:tcPr>
            <w:tcW w:w="3463" w:type="dxa"/>
          </w:tcPr>
          <w:p w14:paraId="49B1D1A4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MK830021</w:t>
            </w:r>
          </w:p>
        </w:tc>
        <w:tc>
          <w:tcPr>
            <w:tcW w:w="3463" w:type="dxa"/>
          </w:tcPr>
          <w:p w14:paraId="45C44C2E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MK829943</w:t>
            </w:r>
          </w:p>
        </w:tc>
        <w:tc>
          <w:tcPr>
            <w:tcW w:w="3463" w:type="dxa"/>
          </w:tcPr>
          <w:p w14:paraId="16AB651E" w14:textId="77777777" w:rsidR="008B575E" w:rsidRPr="00BA67E4" w:rsidRDefault="008B575E" w:rsidP="00833DAF">
            <w:pPr>
              <w:spacing w:after="1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7E4">
              <w:rPr>
                <w:rFonts w:ascii="Times New Roman" w:hAnsi="Times New Roman" w:cs="Times New Roman"/>
                <w:sz w:val="24"/>
                <w:szCs w:val="24"/>
              </w:rPr>
              <w:t>KX109907</w:t>
            </w:r>
          </w:p>
        </w:tc>
      </w:tr>
    </w:tbl>
    <w:p w14:paraId="3134112A" w14:textId="77777777" w:rsidR="008B575E" w:rsidRPr="00BA67E4" w:rsidRDefault="008B575E" w:rsidP="008B575E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7E4">
        <w:rPr>
          <w:rFonts w:ascii="Times New Roman" w:hAnsi="Times New Roman" w:cs="Times New Roman"/>
          <w:sz w:val="24"/>
          <w:szCs w:val="24"/>
        </w:rPr>
        <w:t>ITS-2 marker does not appear in phylogenetic analyses because haplotype network showed a pie-chart pattern (only one haplotype), and no SNPs.</w:t>
      </w:r>
    </w:p>
    <w:p w14:paraId="358354F2" w14:textId="77777777" w:rsidR="008B575E" w:rsidRPr="00BA67E4" w:rsidRDefault="008B575E" w:rsidP="008B575E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7E4">
        <w:rPr>
          <w:rFonts w:ascii="Times New Roman" w:hAnsi="Times New Roman" w:cs="Times New Roman"/>
          <w:sz w:val="24"/>
          <w:szCs w:val="24"/>
        </w:rPr>
        <w:t>*GenBank sequences from Central America</w:t>
      </w:r>
    </w:p>
    <w:p w14:paraId="2E728026" w14:textId="53A3E66E" w:rsidR="001177AE" w:rsidRDefault="00E12B35" w:rsidP="00117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4283C185" w14:textId="2F64B021" w:rsidR="00E12B35" w:rsidRDefault="00E12B35" w:rsidP="00E12B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12B35">
        <w:rPr>
          <w:rFonts w:ascii="Times New Roman" w:hAnsi="Times New Roman" w:cs="Times New Roman"/>
          <w:sz w:val="24"/>
          <w:szCs w:val="24"/>
        </w:rPr>
        <w:t>Pfeiler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Bitler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B, Ramsey J, Palacios-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Cardiel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Markow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T. Genetic variation, population structure, and phylogenetic relationships of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Triatom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ubid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and T.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ecurv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Hemipter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eduviidae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: Triatominae) from the Sonoran Desert, insect vectors of the Chagas’ disease parasite Trypanosoma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cruzi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. Mol.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Phylogenet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>. 2006; 41, 209–221.</w:t>
      </w:r>
    </w:p>
    <w:p w14:paraId="68F0E89E" w14:textId="4EC305DF" w:rsidR="00E12B35" w:rsidRDefault="00E12B35" w:rsidP="00E12B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12B35">
        <w:rPr>
          <w:rFonts w:ascii="Times New Roman" w:hAnsi="Times New Roman" w:cs="Times New Roman"/>
          <w:sz w:val="24"/>
          <w:szCs w:val="24"/>
        </w:rPr>
        <w:t xml:space="preserve">Di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Iorio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Gürtler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R. Seasonality and Temperature-Dependent Flight Dispersal of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Triatom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infestans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Hemipter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eduviidae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>) and Other Vectors of Chagas Disease in Western Argentina, Journal of Medical Entomology, Volume 54, Issue 5. 2017, Pages 1285–1292.</w:t>
      </w:r>
    </w:p>
    <w:p w14:paraId="2AC509F0" w14:textId="37A9C08D" w:rsidR="00E12B35" w:rsidRDefault="00E12B35" w:rsidP="00E12B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12B35">
        <w:rPr>
          <w:rFonts w:ascii="Times New Roman" w:hAnsi="Times New Roman" w:cs="Times New Roman"/>
          <w:sz w:val="24"/>
          <w:szCs w:val="24"/>
        </w:rPr>
        <w:t xml:space="preserve">Boyacá Climate Weather Averages. Available in: </w:t>
      </w:r>
      <w:hyperlink r:id="rId5" w:history="1">
        <w:r w:rsidRPr="00B231B9">
          <w:rPr>
            <w:rStyle w:val="Hyperlink"/>
            <w:rFonts w:ascii="Times New Roman" w:hAnsi="Times New Roman" w:cs="Times New Roman"/>
            <w:sz w:val="24"/>
            <w:szCs w:val="24"/>
          </w:rPr>
          <w:t>https://www.worldweatheronline.com/Boyacá-weather-averages/Boyacá-department/co.aspx</w:t>
        </w:r>
      </w:hyperlink>
    </w:p>
    <w:p w14:paraId="50B6CB49" w14:textId="5F26A307" w:rsidR="00E12B35" w:rsidRPr="00E12B35" w:rsidRDefault="00E12B35" w:rsidP="00E12B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incón-Galvis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Urbano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P, Hernández C,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amírez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J, Florin D. Temporal Variation of the Presence of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hodnius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prolixus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Hemiptera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Reduviidae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 xml:space="preserve">) into Rural Dwellings in the Department of Casanare, Eastern Colombia. J Med </w:t>
      </w:r>
      <w:proofErr w:type="spellStart"/>
      <w:r w:rsidRPr="00E12B35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E12B35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E12B35">
        <w:rPr>
          <w:rFonts w:ascii="Times New Roman" w:hAnsi="Times New Roman" w:cs="Times New Roman"/>
          <w:sz w:val="24"/>
          <w:szCs w:val="24"/>
        </w:rPr>
        <w:t>;57</w:t>
      </w:r>
      <w:proofErr w:type="gramEnd"/>
      <w:r w:rsidRPr="00E12B35">
        <w:rPr>
          <w:rFonts w:ascii="Times New Roman" w:hAnsi="Times New Roman" w:cs="Times New Roman"/>
          <w:sz w:val="24"/>
          <w:szCs w:val="24"/>
        </w:rPr>
        <w:t>(1):173–80.</w:t>
      </w:r>
    </w:p>
    <w:p w14:paraId="79AAEE6C" w14:textId="77777777" w:rsidR="001177AE" w:rsidRPr="00BA67E4" w:rsidRDefault="001177AE" w:rsidP="001177AE">
      <w:pPr>
        <w:rPr>
          <w:rFonts w:ascii="Times New Roman" w:hAnsi="Times New Roman" w:cs="Times New Roman"/>
          <w:sz w:val="24"/>
          <w:szCs w:val="24"/>
        </w:rPr>
      </w:pPr>
    </w:p>
    <w:p w14:paraId="2D898B70" w14:textId="77777777" w:rsidR="001177AE" w:rsidRPr="00BA67E4" w:rsidRDefault="001177AE" w:rsidP="001177AE">
      <w:pPr>
        <w:rPr>
          <w:rFonts w:ascii="Times New Roman" w:hAnsi="Times New Roman" w:cs="Times New Roman"/>
          <w:sz w:val="24"/>
          <w:szCs w:val="24"/>
        </w:rPr>
      </w:pPr>
    </w:p>
    <w:p w14:paraId="10B7183D" w14:textId="77777777" w:rsidR="001177AE" w:rsidRPr="00BA67E4" w:rsidRDefault="001177AE" w:rsidP="001177AE">
      <w:pPr>
        <w:rPr>
          <w:rFonts w:ascii="Times New Roman" w:hAnsi="Times New Roman" w:cs="Times New Roman"/>
          <w:sz w:val="24"/>
          <w:szCs w:val="24"/>
        </w:rPr>
      </w:pPr>
    </w:p>
    <w:p w14:paraId="496D51A5" w14:textId="77777777" w:rsidR="00F40F27" w:rsidRDefault="00F40F27"/>
    <w:sectPr w:rsidR="00F40F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704403"/>
    <w:multiLevelType w:val="hybridMultilevel"/>
    <w:tmpl w:val="8446E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7AE"/>
    <w:rsid w:val="001177AE"/>
    <w:rsid w:val="004B3146"/>
    <w:rsid w:val="008B575E"/>
    <w:rsid w:val="00E12B35"/>
    <w:rsid w:val="00F4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93A4A"/>
  <w15:chartTrackingRefBased/>
  <w15:docId w15:val="{F0733429-52C5-48B6-9550-F2EC5049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7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2B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2B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orldweatheronline.com/Boyac&#225;-weather-averages/Boyac&#225;-department/co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elasquez Ortiz</dc:creator>
  <cp:keywords/>
  <dc:description/>
  <cp:lastModifiedBy>Microsoft account</cp:lastModifiedBy>
  <cp:revision>4</cp:revision>
  <dcterms:created xsi:type="dcterms:W3CDTF">2022-04-01T12:01:00Z</dcterms:created>
  <dcterms:modified xsi:type="dcterms:W3CDTF">2022-06-10T13:12:00Z</dcterms:modified>
</cp:coreProperties>
</file>